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04"/>
        <w:gridCol w:w="1261"/>
        <w:gridCol w:w="1811"/>
        <w:gridCol w:w="996"/>
        <w:gridCol w:w="13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2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ncidenc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o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igrain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Between 1990 and 2019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in 15 to 39 years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at th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204 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ountrie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Leve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0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280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13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ation</w:t>
            </w:r>
          </w:p>
        </w:tc>
        <w:tc>
          <w:tcPr>
            <w:tcW w:w="18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UI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</w:p>
        </w:tc>
        <w:tc>
          <w:tcPr>
            <w:tcW w:w="18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UI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PC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728.8 (399104.1-595604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6.8 (1119.7-167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225 (570412-836070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3.5 (1136.7-1666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90.1 (24971-40944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2.8 (1027.6-1684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18.2 (54587.2-88506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4.9 (1027-1665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574.4 (366588.5-605290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7.3 (1285.2-2122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321.7 (503548.3-798386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3.3 (1276.5-2023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7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57.3 (2933.3-4959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3.5 (1128.1-1907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6 (4040.3-6633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5.3 (1150.5-188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67.6 (9917.1-16494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9.7 (1009.3-1678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62.3 (12022.9-1960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3.9 (1007.4-1642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65.4 (14826.4-25289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8.7 (1006.9-1717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19.2 (28041.5-46502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8.3 (999.6-1657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09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06.8 (20156.4-32574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1.5 (1117.2-1805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44.1 (29788.7-47340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2.4 (1118.6-1777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99 (24026.2-3807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1.7 (1128.3-1788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63.6 (13143.1-20759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6.7 (1110.7-1754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7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68.3 (14071-23013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8.8 (1168.6-1911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17.7 (24179.2-38521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.2 (1177.8-1876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472.1 (76101-121131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4.5 (1120-1782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421.5 (78151.3-123661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0.8 (1124.7-1779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95.3 (5844.5-9627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8.3 (1045.2-1721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54.6 (10788.8-17394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7.2 (1056.7-1703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3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446 (216424-348877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6.5 (1027.4-1656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729.7 (164261.7-260972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0 (947.7-1505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 (-0.35--0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4.5 (4035.7-6617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2.2 (1268.5-2080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50.3 (6818.4-11391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5 (1268.4-2119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6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4737.4 (5522843.1-8110505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3.8 (1005.1-147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4466 (5314657.2-7757321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4.8 (1067.8-1558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4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22.9 (8904.7-14727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 (769.2-1272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07.4 (22068.7-36281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8.5 (767.6-126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9.9 (1519-2347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8.6 (1462.3-2259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3.8 (1733.2-2658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2.7 (1445.2-2216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25.1 (9974.4-16846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8.8 (987-166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27.9 (15911.2-26432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0.5 (995.5-1653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13.9 (38131.5-6005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2 (1108.8-1746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49.9 (31160.2-49027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7.1 (1103.5-1736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6695.1 (4379468.7-6446461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9 (1285.1-1891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5861.7 (7687456.7-11368374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4.4 (1289.5-1906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11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59.9 (18265.3-30599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2.3 (1114.8-1867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54 (35229.6-56250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2.2 (1164.2-1858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625.2 (186079.7-276028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7.8 (1170.3-173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436.1 (277227.7-406286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8.9 (1157.5-1696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08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136.9 (83294.7-135173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7.9 (1009.1-1637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667.5 (99677-158726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0.8 (992.1-1579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 (-0.14-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45.2 (11647.1-18621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5.8 (1025.5-1639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21.6 (12312-19681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0 (1019.4-1629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046.2 (452695.5-654241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9.8 (1009.4-1458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096.4 (334729.5-48075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2.9 (1018-1462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042.9 (178130.2-256261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7.2 (1231.9-1772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676.8 (154507.4-222016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7 (1222.5-1756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.8 (456.3-761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2.2 (994.1-1659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.8 (422.8-682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7.9 (1007.2-1625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717.4 (81649.7-129200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1.4 (1205.6-1907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973.5 (99663.3-156296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6.5 (1199.7-1881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6 (90.2-146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9.5 (1167.8-1900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5 (70.6-113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4.2 (1197.3-1921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24.9 (7759.6-12928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6.7 (1162.4-1936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31.6 (22767.2-37879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2.7 (1146.9-1908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7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.1 (348.6-550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8.8 (1317.9-2080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 (281-433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3.7 (1379.9-2128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0.19-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54.4 (23434.7-3853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8.8 (1107.6-1821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06.7 (45209.2-72480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0.9 (1115.2-1787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9.4 (3789.9-6107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2.2 (1174.6-1892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9.1 (4230.3-6759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3.7 (1180.4-1886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.2 (260.9-417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8.3 (1013.6-1620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.1 (185.9-295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6.8 (1024.4-1630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89.5 (28550-44622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7.9 (1493.5-2334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06.6 (48112.2-74346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1.6 (1482.7-2291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1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.5 (410.6-657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1.5 (1036.3-1659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.1 (312.2-499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3.1 (1029.8-1648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362.8 (522671.6-776895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3.9 (1276.5-1897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9323.6 (1156317.1-1727099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1.7 (1264.2-1888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.1 (731.1-1172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9.9 (1153.3-1849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5.9 (707.2-1137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6.2 (1168-1878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04.3 (8777.9-14699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7 (1142.2-1912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23.9 (18379.7-30799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.4 (1143.9-1916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12.6 (50077.8-82734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2 (1291.6-213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893.7 (90805.1-146838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3.8 (1276.9-2064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07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27.1 (11552.8-17955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2.5 (765.5-1189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24 (18051.8-28472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1.9 (848.2-1337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 (0.29-0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085.1 (86267-143689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8.5 (1181.3-1967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354.4 (155915.5-256629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2.9 (1192.4-1962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74.4 (17689.9-29329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.6 (757.7-1256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03.4 (26455.4-44185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5.1 (773.8-1292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0.08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40.9 (22767.2-35840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3.7 (1112-1750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73.4 (19635.1-30905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2.5 (1099.3-1730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70.3 (9730.4-16046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6.2 (1101.9-1817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20 (15183.5-24048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6 (1120.7-177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5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812.9 (362439.2-516458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1.9 (1697.6-2418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412.7 (283149.9-401358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5.3 (1758.3-2492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16-0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.9 (360.2-584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2.8 (1179.8-1915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.3 (578.4-925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1.7 (1185.8-189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75 (20442.7-32033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6.1 (1490.2-2335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35.6 (23590.4-36329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3 (1467.1-2259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 (-0.2-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.8 (350.3-537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8.8 (1400.6-2148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.9 (364.2-557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3.4 (1435.8-2198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3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16.1 (76215.5-114873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7.4 (870.7-1312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734.9 (188368.3-282394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9.5 (869.3-1303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3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77.3 (34244.6-57325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7.7 (1150.5-1925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126.5 (93506.6-158170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6.3 (1143.9-193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167.2 (121569.6-199259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0.5 (1168.4-1915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593.4 (171514-276147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2.1 (1173.2-1888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073.9 (95651.4-153300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4.7 (1100.6-176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333.9 (61404.1-97475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4.4 (1093.1-1735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010 (41318.4-68575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3.8 (1043.3-1731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269.6 (65538.6-106412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8.8 (1056.7-1715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8.9 (3180.6-527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9.9 (1055.3-1750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1.4 (5340.5-862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1 (1057.7-1707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07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9352.5 (1600707.3-2257419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3.3 (1570.5-2214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9927.6 (1726519.9-2447565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1.6 (1569.5-2224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35.6 (17132.7-28044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6 (1114.2-1823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41.9 (22337.3-35460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3.6 (1098.5-1743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 (-0.11-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947.1 (80187.1-12950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.6 (1000.6-1615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254.4 (108242.8-17461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.3 (1017.7-1641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.6 (200.5-32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5.7 (1166-1907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.5 (279.6-449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3.4 (1175.5-1889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5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6 (5047.1-8208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0.9 (1006.1-1636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8.7 (5169.8-8243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2.6 (1012.7-1614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6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640.3 (92101.6-145412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4.5 (998.4-1576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301.3 (82253-131223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6.1 (1035.9-1652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0.2-0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24.9 (41136.1-66780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2.6 (1045.5-1697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342.8 (118267-192724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9.7 (1055.6-1720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39.4 (8726.8-14598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4.2 (1139.9-1906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69.4 (24209.9-39658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6.3 (1158.5-1897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7.3 (1595.5-2647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1.6 (987.3-1638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6.6 (2176.5-3509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6.8 (1013.4-1634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5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2.2 (567.2-946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9.9 (1008.7-1683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7.6 (684-1096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9.7 (1013.1-162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6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31.9 (31803.7-53488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5.3 (1144.4-1924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070.8 (92267.8-156473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2.3 (1135.5-1925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7 (1191.3-1961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0.3 (1009-1661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2.6 (1525.9-2452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1.1 (1019.3-1638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578.8 (144971.3-21613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1.9 (777.1-1158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497.3 (347594.7-520527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.1 (783.1-1172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5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.8 (467-762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6.4 (1168.9-1907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.8 (492.3-802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8.8 (1164.7-1899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49.5 (19833-32887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2.4 (1283.1-2127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36.3 (40342-65555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6.5 (1281.4-2082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5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03.3 (40210.7-64490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5.7 (1017.4-1631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51.7 (30729-49426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9.9 (1007.2-1620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5.3 (2009.1-308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3.6 (1456.6-2233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1.5 (1955.8-298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7.1 (1417.8-216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16-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2.8 (765.5-1270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3.2 (1147.5-1903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8.6 (968.3-1583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2.5 (1163.6-1902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7863.4 (713902.9-1087066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4.9 (1137.7-1732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9021.7 (932368.9-139995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4.2 (1082.6-1625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 (-0.38-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.7 (288.1-478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1.6 (987.7-1640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.4 (258.4-417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3.3 (1002.3-1618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40.5 (9692-1557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3.9 (1015.8-1632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41.9 (5668.6-9068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0 (1009.7-1615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039.8 (95761.2-156400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3.9 (1114.8-1820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107.1 (159705.1-252984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0.8 (1119.5-1773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498.1 (378150.8-549052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9.8 (1456.5-2114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8936 (669331.7-963744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3.7 (1451-2089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3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0.4 (2073.7-3202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1.5 (1404.7-2169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9.4 (3000.1-4619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1.4 (1405.7-2164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94.8 (6373.5-10280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0.3 (1275.7-2057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0.8 (5982.3-9564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8.8 (1276.4-2040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61.3 (15554.4-2621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3.6 (993.1-1673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98.7 (29638.6-49270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8.6 (997.3-1657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07.3 (19754.5-32918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5.5 (1160-193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320.3 (55865.3-93725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0.2 (1143-1917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150.4 (90419.8-144701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3.8 (1220.1-1952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354.3 (166344.2-270045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5.4 (1207-1959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21.3 (32439.5-53579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9.4 (787-1299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50.3 (57767.8-97485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0.4 (801-1351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 (0.12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.4 (131.6-200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6.1 (1437.2-2191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 (136.5-208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2.1 (1470.5-2248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4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6 (2332.6-3779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7.7 (986.9-1599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02.2 (15711.5-25926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7.6 (914.6-1509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 (-0.48--0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59.5 (21036.1-35835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0.7 (1008.4-1717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89.6 (26168.8-43790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6.9 (1015.6-1699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94.7 (16170.1-25719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9.4 (1124.7-1788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02.1 (12530-19692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6.4 (1123.9-1766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4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158.2 (300483.1-448328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9.5 (1330-1984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853.2 (480486.3-691397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5.6 (1349.4-1941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1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283.4 (48733.1-79986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1.1 (1001.9-1644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97.3 (36213.4-58341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.9 (998.5-1608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3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368.8 (444627.1-660410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9.5 (1305.4-193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8930.3 (1101964.2-1647735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0.5 (1314.1-1964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5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673.5 (217392.1-35550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7.2 (1283.6-2099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068.9 (284261.2-458983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6.6 (1286.4-207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56.9 (28062.3-46260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3.7 (776-1279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07.2 (59090.6-97894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5.6 (775.2-1284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70.3 (8474.7-1373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4 (1055.6-1710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56.5 (25863.4-41910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7.1 (1008.8-1634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 (-0.35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3.8 (9889.3-16280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4 (1042.6-1716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80.7 (22295.7-35691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7.8 (1058.8-169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33.9 (35015.9-57776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8.6 (773.9-1276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808.1 (84395-138939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5.2 (772.6-1271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85.1 (19264.6-31328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9.7 (1164-189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39.7 (48131.5-77351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8.6 (1176.1-1890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4563 (1144163.6-1655072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3.7 (1465.7-2120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2918.5 (1537645.3-2195700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9.3 (1451.7-2072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6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76 (18693.2-26684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6.3 (1352.6-1930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32.8 (19099.7-27278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6 (1354.3-1934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2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23.8 (19016-31613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3.6 (771.9-1283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33.6 (37105-60813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3.5 (767.4-1257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5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.8 (487.5-82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.7 (1135.4-1926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8.6 (990.9-1646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3.9 (1141-1896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6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.5 (262.6-42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6.1 (1018-1662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.4 (352.4-566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.2 (1018.3-1635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5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45.8 (56163.6-87557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6.4 (1509.8-2353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592.4 (54371.3-84105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6.1 (1550.5-2398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3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2 (47.5-76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3.7 (1174.8-1896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 (53.6-86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2.5 (1173.9-189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75 (36951.1-62134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1.2 (1157.2-1945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76.5 (98010.5-164218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5.1 (1148.2-1923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4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11.5 (21127.1-33602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3.3 (1093.8-1739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88.1 (11484.8-18250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1.8 (1103.6-1753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3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80.6 (33122.2-52224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7.2 (1112.9-1754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33.5 (21544.6-34175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9 (1090.9-1730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6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960.2 (149625.7-24470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9.7 (1046.6-1711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212.7 (364757-595529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4 (1042.6-1702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90.8 (26518.1-37450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4.8 (1657.7-234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55.6 (28305.8-40044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8.1 (1608.4-2275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11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578.7 (116448.5-19329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6.9 (1150-1908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065.1 (202218.1-322002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8.8 (1179-1877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4.2 (8491.4-13399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.8 (1108.1-1748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8.3 (6488.2-10267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5.1 (1092.2-1728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6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009.6 (56426.8-87619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5.7 (1490.5-2314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48 (44566.8-68254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5.2 (1464.5-2242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16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876.7 (57325-93408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.5 (1001-1631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651.2 (69764.3-109916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2.7 (1025.2-1615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03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2.8 (1493.6-2478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9.7 (1162.4-1928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9.6 (3071-4982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7.4 (1173.9-1904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1.5 (1492.9-2529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9.6 (1143.1-1936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8.2 (2834.6-460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2.7 (1139.6-1852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 (-0.11-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12.4 (41216.5-65471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5.1 (1109.2-176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83.3 (33478.1-52681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2.1 (1099.6-1730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5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77.6 (81028.4-126020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2.9 (1343.8-209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886.5 (75726.8-117453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1.6 (1438.6-2231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32-0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85.1 (31645.8-53307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7.9 (1147.5-1932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327.6 (69687.3-116703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9.9 (1136.9-1903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4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.9 (277.8-441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6.5 (1185.8-1886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.2 (159.9-266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0.2 (1148.4-191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8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27.1 (40129.7-65865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4 (1164.5-1911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82.6 (52497.4-83818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9.2 (1184.6-1891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90.4 (40819.4-65035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3.4 (1104-1758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49.9 (31367.5-49668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8.5 (1100.8-174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12.7 (15731.3-26173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3.7 (1153.2-1918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36.9 (39970.4-66870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6.9 (1143.2-1912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0.7 (3427.2-5672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4.1 (1007.4-1667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7.3 (3258.7-5327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.1 (1007.6-1647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18.8 (11017.4-18065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4.3 (1049.4-1720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64.3 (22165.6-36268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8.4 (1050.5-1718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352.6 (432124-669829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5.8 (1454.7-225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019.8 (371720.6-580541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4 (1458.7-2278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0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61.9 (9690.1-15591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7.5 (1111.1-1787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68.4 (24434.9-38905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3.3 (1170.3-1863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12-0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49.7 (36145.1-59361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8.4 (790.1-1297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697.8 (87560.5-145223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1.9 (780.1-1293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.6 (334.1-551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3.7 (1002.2-1653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.6 (404.7-660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2.8 (991.6-1617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5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893.6 (72657.7-120814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5.2 (1083.6-1801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792.5 (199532.3-319866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6.2 (1089.1-1745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6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043.9 (142018.3-234596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4.9 (1009.2-166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059.8 (193188.9-315157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2.1 (1010-1647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4565.9 (677578.6-991100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6.9 (1164.3-1703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6048.5 (558259.3-818891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7.9 (1162.6-1705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10.2 (43565.4-73057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6.2 (1147-1923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437.9 (138038.4-230515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3.3 (1142.4-1907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106 (54924.6-91981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7.2 (1140.4-1909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574.3 (64928.1-107547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5.3 (1178.6-1952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0.06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15.8 (13750-22438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1.6 (987-1610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02.3 (8150.8-12795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6.8 (970.6-1523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 (-0.16-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0.8 (15656.5-24994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8.8 (1103.9-1762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24.6 (10663-16847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3.9 (1098.9-1736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6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67.4 (24152.7-40412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8.9 (1150.9-1925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370.8 (66303.5-11195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9.1 (1145.2-1933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97.5 (41987-66295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2.8 (1399.2-2209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31.8 (39090.6-61052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3.5 (1389.5-2170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2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48.6 (21167.9-34822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8.4 (774.8-1274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16.6 (41757.8-68627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5.1 (771.3-1267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4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.9 (729.6-1222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.7 (996-1668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4.7 (1818.6-2976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4.8 (1015.5-1661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19.5 (26187.3-39872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2.5 (1442.6-2196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08.3 (24128.3-36810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5.6 (1442.2-2200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341.4 (250994.8-417852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7.6 (1145.5-190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353.2 (467944.9-744541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6.4 (1140.9-1815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 (-0.18-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2.2 (689.1-1120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2.4 (1175.9-191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8.1 (1395-2257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3.3 (1181.8-1912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889.2 (349180-580226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9.3 (1348.1-224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013.2 (320372.8-516764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2 (1320.2-2129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 (-0.2-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56.5 (15714.2-2638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6.8 (1146.3-1924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71.1 (36751.8-60745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5.5 (1152.9-1905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421.9 (220006-346204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7.3 (1483.5-2334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948.4 (186484.2-292426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8.1 (1436.9-2253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 (-0.23-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049.4 (58102-92684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 (655.2-1045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870.9 (99320.4-159124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0.6 (728.6-1167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31-0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 (9.4-15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2.4 (1162.8-1887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 (6.6-10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7.9 (1182.8-1893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665.8 (282115.3-463830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3.1 (1141.1-1876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278.9 (393412.2-618271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0.8 (1155.7-1816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16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 (428.6-713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4.7 (1162.7-1935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.5 (454.1-739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6.5 (1177.9-1917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5.8 (4329.3-7269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1.6 (1145.4-1923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37.4 (10773.9-18065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0.9 (1143.8-1917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88.3 (46846.1-6629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7.5 (1596.1-2258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16.1 (50733.5-71873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5 (1588.7-2250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0.02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481.4 (215877.8-313745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2.5 (1137-1652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200 (162869.7-235246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5.3 (1127.6-1628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5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7.8 (5760-9224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0.7 (1014.1-1624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6 (4035.7-6466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4.1 (1003.1-1607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6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24.1 (4476.5-6906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8.6 (1455.4-2245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07.2 (7019.5-10711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9.6 (1402.4-2139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 (-0.17-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.1 (175-287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8.3 (1008.3-165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.9 (229.3-369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1.3 (1011.8-1629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9 (81.6-131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0.4 (1166-1880.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5 (69.8-110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0 (1144-1804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3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91.9 (35632.2-57757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9.2 (1120.3-181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630.9 (47664.7-75073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0.6 (1116.8-175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7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87.6 (9746.3-15709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3.6 (1017.4-1639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37.1 (41592.6-73317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8.7 (927.7-1635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29-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8.3 (1589.4-2606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2 (1059.5-1737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44 (6600.9-10879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2.8 (1014.2-1671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 (-0.19-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3.2 (1032.8-1717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.8 (1270.6-2112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7.2 (3032.4-4777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6.1 (1202.9-1895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 (-0.35-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791.6 (152817-236769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4 (1374.5-2129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734.5 (156700.1-242086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2.5 (1365.1-2108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8.7 (2751.4-438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5.6 (1097.5-1747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7.4 (2329.2-3664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7.8 (1104.6-1737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么te d'Ivoir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31.4 (53660.8-89824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4.8 (1134.4-189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222.2 (123062.3-203061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8.8 (1142.9-1885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765.2 (74605.3-122052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9.6 (770.7-1260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309.1 (174347.6-29214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4 (789.6-132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14-0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36.8 (19382.3-32125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9.6 (767.7-1272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104.7 (59458.7-98849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5.9 (758.1-1260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05.7 (20105.6-31664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.5 (1108.3-1745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10.9 (14148.3-22434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7.5 (1097.8-1740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6.1 (2791-4501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2.6 (1086.9-1752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57 (6565.6-10784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7.7 (1061.8-174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 (-0.22-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78.4 (14472.1-23406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0.9 (1023.4-1655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39.1 (11467.8-1838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1.9 (1020.7-1636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56.7 (17170.3-28931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6.7 (1111.5-1872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922.5 (56794.9-92667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5.2 (1133.4-1849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6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162.4 (65808.1-109978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8.7 (1144.6-1912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439.6 (157040.3-259096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4.4 (1153.6-1903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841.6 (55964.4-87671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4.9 (1489-2332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63.8 (42414.8-66208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2.1 (1458.5-2276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3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81.6 (53805.5-88931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5.4 (1166.8-1928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660.9 (151851.7-248424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4 (1167.3-1909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94.8 (29192.7-4936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3.2 (1006.1-1701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938.4 (79086.9-133136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2.5 (998.6-1681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05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 (397.2-655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8.7 (1271.6-2099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.9 (482.7-764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1.1 (1250.7-1981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13-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1.5 (4323.5-7246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0.8 (1151.7-1930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56.2 (9245-15392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0.3 (1150.5-1915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33.4 (12761.6-21379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3.1 (993.8-166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74.2 (19529-31850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8.9 (1019.4-1662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36.8 (24457.7-41919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9.2 (806.2-1381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406.9 (60966.6-101277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.5 (803.5-1334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15-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182.1 (325135.8-469037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0.5 (1559-224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100.5 (339585.5-487397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0.6 (1552.7-2228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81.8 (25261.9-39742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1.5 (1324.1-2083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83.9 (25095.2-38217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1.1 (1392.2-2120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0.18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87 (35515.5-54753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8.3 (1347.8-2077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16.5 (37691.8-58402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6.1 (1358.4-2104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98.6 (17803.9-2862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3.1 (1020.9-1641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16.1 (13227.2-21173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9.1 (1008-1613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6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895.2 (319061.1-498467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0.9 (1450.7-2266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382.8 (290843.5-447071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7.7 (1462.8-2248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8.8 (3976.6-6499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1.2 (1041.9-1702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86.7 (7906.9-12744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5.6 (1062.6-1712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4.1 (1498.1-2490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.8 (746.5-1241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84.9 (3895.2-6252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7.6 (771.7-1238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4.5 (1124-1830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9.7 (911.6-1484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9.2 (1825.3-2937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4.7 (905-1456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8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.1 (237.9-386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6.7 (1175.3-1907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7 (246.7-404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1.3 (1170.3-1918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980.4 (94768.9-153696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8.9 (1281.1-2077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686.7 (103357.9-165018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1 (1286.1-2053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73.2 (16152.3-26452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2.5 (779.7-1276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09.9 (35859.6-59078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0.8 (776-1278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01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32.6 (75188.9-12505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4.1 (1143.6-190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538.4 (216457.4-352937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1.7 (1159.2-1890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62.2 (31168.6-51960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6.1 (1014-1690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39.4 (45125.8-73619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7.2 (1003.4-1636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09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91.4 (24969.9-41620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9.4 (1156.4-1927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031.9 (55723.9-93284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4.2 (1155.3-1934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78.2 (44941.6-75965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8.3 (1160.7-1961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986.4 (171342.1-286852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3 (1137-1903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09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76.1 (8953.7-14245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.3 (1102.1-1753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14.2 (8452.2-13365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6.7 (1094-1729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37 (17366.5-29342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3.4 (1006.4-1700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019.3 (42617.8-71945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5.7 (1008.5-1702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521.5 (489210.6-817525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3 (1146.2-1915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6530.3 (794568.2-1303359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3.9 (1171.8-1922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 (6.8-1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4.1 (1174.4-1900.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 (5.6-9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9.6 (1163.6-1878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7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69.4 (7227-11863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8.1 (1047.6-1719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72.9 (9947.3-15969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4 (1047.1-168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08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29.7 (49626.5-82542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6.4 (773.3-1286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138.4 (125008.1-208077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5.9 (773.7-1287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277.1 (118414-189818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5.9 (968.8-1553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929.4 (172958.4-280333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1.3 (993-1609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13-0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2 (43.2-6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2.1 (1199.2-191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 (55.5-89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3.3 (1159.6-1873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 (-0.1-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6.8 (1108.3-1792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6.7 (1015-1641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4.2 (1009-161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8.4 (1020.1-1633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.1 (134.3-209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6.2 (1482.2-2309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1 (153.6-234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7.1 (1492.4-2278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0.01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7.7 (1332-2217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3 (772-1285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1.1 (2289.1-3730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9.5 (772.7-1259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5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9.3 (5429.4-8924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0 (1055.1-1734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78.6 (11070.3-17572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5.6 (1050.2-1667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09-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988 (89176.5-147268.7)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0.9 (1169.3-1931.1)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004.1 (202858.1-331161)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2.4 (1175.5-1918.9)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1-0.01)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breviations: EAPC, estimated annual percentage change; SDI, Sociodemographic Index; UI, uncertainty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2E230C0A"/>
    <w:rsid w:val="17EA61B1"/>
    <w:rsid w:val="2E230C0A"/>
    <w:rsid w:val="68CE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5:02:00Z</dcterms:created>
  <dc:creator>李新宇</dc:creator>
  <cp:lastModifiedBy>李新宇</cp:lastModifiedBy>
  <dcterms:modified xsi:type="dcterms:W3CDTF">2023-08-19T07:4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D5EE0B68B3E4FAF8C5D8720C523A936_11</vt:lpwstr>
  </property>
</Properties>
</file>